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AEE05" w14:textId="77777777" w:rsidR="00FB5131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ppendix for </w:t>
      </w:r>
    </w:p>
    <w:p w14:paraId="3F1A3558" w14:textId="77777777" w:rsidR="000B4DD3" w:rsidRDefault="00AC754A" w:rsidP="00804B2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82457">
        <w:rPr>
          <w:rFonts w:ascii="Times New Roman" w:hAnsi="Times New Roman" w:cs="Times New Roman"/>
          <w:b/>
          <w:sz w:val="24"/>
          <w:szCs w:val="24"/>
          <w:lang w:val="en-US"/>
        </w:rPr>
        <w:t>Incentivizing monitoring and compliance in trophy hunting: a Management Strategy Evaluation approach</w:t>
      </w:r>
    </w:p>
    <w:p w14:paraId="6B7D50CD" w14:textId="77777777" w:rsidR="00AC754A" w:rsidRPr="0040770F" w:rsidRDefault="00AC754A" w:rsidP="00804B2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91AE86" w14:textId="77777777" w:rsidR="00804B2C" w:rsidRDefault="00804B2C" w:rsidP="00804B2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4077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Nils Bunnefeld, Charles T.T. Edwards, Anagaw </w:t>
      </w:r>
      <w:proofErr w:type="spellStart"/>
      <w:r w:rsidRPr="0040770F">
        <w:rPr>
          <w:rFonts w:ascii="Times New Roman" w:hAnsi="Times New Roman" w:cs="Times New Roman"/>
          <w:b/>
          <w:sz w:val="24"/>
          <w:szCs w:val="24"/>
          <w:lang w:val="en-US"/>
        </w:rPr>
        <w:t>Atickem</w:t>
      </w:r>
      <w:proofErr w:type="spellEnd"/>
      <w:r w:rsidRPr="0040770F">
        <w:rPr>
          <w:rFonts w:ascii="Times New Roman" w:hAnsi="Times New Roman" w:cs="Times New Roman"/>
          <w:b/>
          <w:sz w:val="24"/>
          <w:szCs w:val="24"/>
          <w:lang w:val="en-US"/>
        </w:rPr>
        <w:t>, Fetene Hailu, E.J. Milner-Gulland</w:t>
      </w:r>
    </w:p>
    <w:p w14:paraId="0CE133CF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68D399B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2E7CBFE" w14:textId="77777777" w:rsidR="00804B2C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DC7E18">
        <w:rPr>
          <w:rFonts w:ascii="Times New Roman" w:eastAsiaTheme="minorEastAsia" w:hAnsi="Times New Roman" w:cs="Times New Roman"/>
          <w:sz w:val="24"/>
          <w:szCs w:val="24"/>
          <w:lang w:val="en-US"/>
        </w:rPr>
        <w:t>Appendix1</w:t>
      </w:r>
    </w:p>
    <w:p w14:paraId="7189C38F" w14:textId="77777777" w:rsidR="005C11E3" w:rsidRPr="00E82457" w:rsidRDefault="005C11E3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matrix contains both females and males because only adult males from the age of five years can be hunted for trophies. The </w:t>
      </w:r>
      <w:proofErr w:type="spellStart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nyala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reeding system is </w:t>
      </w:r>
      <w:proofErr w:type="spellStart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polygynous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i.e. one male can mate with more than one female. However, the number of females a single male can mate is unknown for </w:t>
      </w:r>
      <w:proofErr w:type="spellStart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nyala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so we assumed the same as for greater kudu 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XJvPC9BdXRob3I+PFllYXI+MjAwOTwvWWVhcj48UmVj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</w:fldData>
        </w:fldCha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XJvPC9BdXRob3I+PFllYXI+MjAwOTwvWWVhcj48UmVj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</w:fldData>
        </w:fldCha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(</w:t>
      </w:r>
      <w:hyperlink w:anchor="_ENREF_10" w:tooltip="Caro, 2009 #4" w:history="1">
        <w:r>
          <w:rPr>
            <w:rFonts w:ascii="Times New Roman" w:eastAsiaTheme="minorEastAsia" w:hAnsi="Times New Roman" w:cs="Times New Roman"/>
            <w:noProof/>
            <w:sz w:val="24"/>
            <w:szCs w:val="24"/>
            <w:lang w:val="en-US"/>
          </w:rPr>
          <w:t>h=5, Caro et al. 2009</w:t>
        </w:r>
      </w:hyperlink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)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We expected the sex ratio to change depending on the trophy harvest rate for males, thus we calculated the contribution from males and females according to the harem size following Caswell &amp; Weeks 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 &lt;EndNote&gt;&lt;Cite ExcludeAuth="1"&gt;&lt;Author&gt;Caswell&lt;/Author&gt;&lt;Year&gt;1986&lt;/Year&gt;&lt;RecNum&gt;26&lt;/RecNum&gt;&lt;DisplayText&gt;(1986)&lt;/DisplayText&gt;&lt;record&gt;&lt;rec-number&gt;26&lt;/rec-number&gt;&lt;foreign-keys&gt;&lt;key app="EN" db-id="xzwsz5st990efoed5ru5z2drx02vw29xzarf"&gt;26&lt;/key&gt;&lt;/foreign-keys&gt;&lt;ref-type name="Journal Article"&gt;17&lt;/ref-type&gt;&lt;contributors&gt;&lt;authors&gt;&lt;author&gt;Caswell, H.&lt;/author&gt;&lt;author&gt;Weeks, D. E.&lt;/author&gt;&lt;/authors&gt;&lt;/contributors&gt;&lt;auth-address&gt;Caswell, H&amp;#xD;Woods Hole Oceanog Inst,Dept Biol,Woods Hole,Ma 02543, USA&amp;#xD;Woods Hole Oceanog Inst,Dept Biol,Woods Hole,Ma 02543, USA&amp;#xD;Univ Calif Los Angeles,Dept Biomath,Los Angeles,Ca 90024&lt;/auth-address&gt;&lt;titles&gt;&lt;title&gt;2-Sex Models - Chaos, Extinction, and Other Dynamic Consequences of Sex&lt;/title&gt;&lt;secondary-title&gt;American Naturalist&lt;/secondary-title&gt;&lt;alt-title&gt;Am Nat&lt;/alt-title&gt;&lt;/titles&gt;&lt;periodical&gt;&lt;full-title&gt;American Naturalist&lt;/full-title&gt;&lt;abbr-1&gt;Am Nat&lt;/abbr-1&gt;&lt;/periodical&gt;&lt;alt-periodical&gt;&lt;full-title&gt;American Naturalist&lt;/full-title&gt;&lt;abbr-1&gt;Am Nat&lt;/abbr-1&gt;&lt;/alt-periodical&gt;&lt;pages&gt;707-735&lt;/pages&gt;&lt;volume&gt;128&lt;/volume&gt;&lt;number&gt;5&lt;/number&gt;&lt;dates&gt;&lt;year&gt;1986&lt;/year&gt;&lt;pub-dates&gt;&lt;date&gt;Nov&lt;/date&gt;&lt;/pub-dates&gt;&lt;/dates&gt;&lt;isbn&gt;0003-0147&lt;/isbn&gt;&lt;accession-num&gt;ISI:A1986E908500006&lt;/accession-num&gt;&lt;urls&gt;&lt;related-urls&gt;&lt;url&gt;&amp;lt;Go to ISI&amp;gt;://A1986E908500006&lt;/url&gt;&lt;/related-urls&gt;&lt;/urls&gt;&lt;language&gt;English&lt;/language&gt;&lt;/record&gt;&lt;/Cite&gt;&lt;/EndNote&gt;</w:instrTex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 w:rsidRPr="00E82457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(</w:t>
      </w:r>
      <w:hyperlink w:anchor="_ENREF_11" w:tooltip="Caswell, 1986 #26" w:history="1">
        <w:r w:rsidRPr="00E82457">
          <w:rPr>
            <w:rFonts w:ascii="Times New Roman" w:eastAsiaTheme="minorEastAsia" w:hAnsi="Times New Roman" w:cs="Times New Roman"/>
            <w:noProof/>
            <w:sz w:val="24"/>
            <w:szCs w:val="24"/>
            <w:lang w:val="en-US"/>
          </w:rPr>
          <w:t>1986</w:t>
        </w:r>
      </w:hyperlink>
      <w:r w:rsidRPr="00E82457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)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indstrom &amp; </w:t>
      </w:r>
      <w:proofErr w:type="spellStart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Kokko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 &lt;EndNote&gt;&lt;Cite ExcludeAuth="1"&gt;&lt;Author&gt;Lindstrom&lt;/Author&gt;&lt;Year&gt;1998&lt;/Year&gt;&lt;RecNum&gt;27&lt;/RecNum&gt;&lt;DisplayText&gt;(1998)&lt;/DisplayText&gt;&lt;record&gt;&lt;rec-number&gt;27&lt;/rec-number&gt;&lt;foreign-keys&gt;&lt;key app="EN" db-id="xzwsz5st990efoed5ru5z2drx02vw29xzarf"&gt;27&lt;/key&gt;&lt;/foreign-keys&gt;&lt;ref-type name="Journal Article"&gt;17&lt;/ref-type&gt;&lt;contributors&gt;&lt;authors&gt;&lt;author&gt;Lindstrom, J.&lt;/author&gt;&lt;author&gt;Kokko, H.&lt;/author&gt;&lt;/authors&gt;&lt;/contributors&gt;&lt;auth-address&gt;Lindstrom, J&amp;#xD;Univ Cambridge, Dept Zool, Downing St, Cambridge CB2 3EJ, England&amp;#xD;Univ Cambridge, Dept Zool, Downing St, Cambridge CB2 3EJ, England&amp;#xD;Univ Helsinki, Dept Systemat &amp;amp; Ecol, Div Populat Biol, FIN-00014 Helsinki, Finland&lt;/auth-address&gt;&lt;titles&gt;&lt;title&gt;Sexual reproduction and population dynamics: the role of polygyny and demographic sex differences&lt;/title&gt;&lt;secondary-title&gt;Proceedings of the Royal Society of London Series B-Biological Sciences&lt;/secondary-title&gt;&lt;alt-title&gt;P Roy Soc Lond B Bio&lt;/alt-title&gt;&lt;/titles&gt;&lt;periodical&gt;&lt;full-title&gt;Proceedings of the Royal Society of London Series B-Biological Sciences&lt;/full-title&gt;&lt;abbr-1&gt;P Roy Soc Lond B Bio&lt;/abbr-1&gt;&lt;/periodical&gt;&lt;alt-periodical&gt;&lt;full-title&gt;Proceedings of the Royal Society of London Series B-Biological Sciences&lt;/full-title&gt;&lt;abbr-1&gt;P Roy Soc Lond B Bio&lt;/abbr-1&gt;&lt;/alt-periodical&gt;&lt;pages&gt;483-488&lt;/pages&gt;&lt;volume&gt;265&lt;/volume&gt;&lt;number&gt;1395&lt;/number&gt;&lt;keywords&gt;&lt;keyword&gt;sexual reproduction&lt;/keyword&gt;&lt;keyword&gt;polygyny&lt;/keyword&gt;&lt;keyword&gt;population dynamics&lt;/keyword&gt;&lt;keyword&gt;chaos&lt;/keyword&gt;&lt;keyword&gt;two-sex model&lt;/keyword&gt;&lt;keyword&gt;trivers-willard&lt;/keyword&gt;&lt;keyword&gt;natural-selection&lt;/keyword&gt;&lt;keyword&gt;size dimorphism&lt;/keyword&gt;&lt;keyword&gt;models&lt;/keyword&gt;&lt;keyword&gt;mortality&lt;/keyword&gt;&lt;keyword&gt;chaos&lt;/keyword&gt;&lt;keyword&gt;consequences&lt;/keyword&gt;&lt;keyword&gt;ratio&lt;/keyword&gt;&lt;/keywords&gt;&lt;dates&gt;&lt;year&gt;1998&lt;/year&gt;&lt;pub-dates&gt;&lt;date&gt;Mar 22&lt;/date&gt;&lt;/pub-dates&gt;&lt;/dates&gt;&lt;isbn&gt;0962-8452&lt;/isbn&gt;&lt;accession-num&gt;ISI:000072731600006&lt;/accession-num&gt;&lt;urls&gt;&lt;related-urls&gt;&lt;url&gt;&amp;lt;Go to ISI&amp;gt;://000072731600006&lt;/url&gt;&lt;/related-urls&gt;&lt;/urls&gt;&lt;language&gt;English&lt;/language&gt;&lt;/record&gt;&lt;/Cite&gt;&lt;/EndNote&gt;</w:instrTex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 w:rsidRPr="00E82457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(</w:t>
      </w:r>
      <w:hyperlink w:anchor="_ENREF_25" w:tooltip="Lindstrom, 1998 #27" w:history="1">
        <w:r w:rsidRPr="00E82457">
          <w:rPr>
            <w:rFonts w:ascii="Times New Roman" w:eastAsiaTheme="minorEastAsia" w:hAnsi="Times New Roman" w:cs="Times New Roman"/>
            <w:noProof/>
            <w:sz w:val="24"/>
            <w:szCs w:val="24"/>
            <w:lang w:val="en-US"/>
          </w:rPr>
          <w:t>1998</w:t>
        </w:r>
      </w:hyperlink>
      <w:r w:rsidRPr="00E82457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)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. The per capita male and female fecundities depending on the sex ratio can be calculated as follows:</w:t>
      </w:r>
    </w:p>
    <w:p w14:paraId="4D20418E" w14:textId="77777777" w:rsidR="005C11E3" w:rsidRPr="00E82457" w:rsidRDefault="005C11E3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</m:t>
            </m:r>
            <m:r>
              <w:rPr>
                <w:rFonts w:ascii="Cambria Math" w:eastAsiaTheme="minorEastAsia" w:hAnsi="Times New Roman" w:cs="Times New Roman"/>
                <w:sz w:val="24"/>
                <w:szCs w:val="24"/>
                <w:lang w:val="en-US"/>
              </w:rPr>
              <m:t>,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0.5k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f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  <w:lang w:val="en-US"/>
                  </w:rPr>
                  <m:t>,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  <w:lang w:val="en-US"/>
                  </w:rPr>
                  <m:t>,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sub>
            </m:sSub>
            <m:r>
              <w:rPr>
                <w:rFonts w:ascii="Cambria Math" w:eastAsiaTheme="minorEastAsia" w:hAnsi="Times New Roman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f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  <w:lang w:val="en-US"/>
                  </w:rPr>
                  <m:t>,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sub>
            </m:sSub>
            <m:sSup>
              <m:sSup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Times New Roman" w:eastAsiaTheme="minorEastAsia" w:hAnsi="Cambria Math" w:cs="Times New Roman"/>
                    <w:sz w:val="24"/>
                    <w:szCs w:val="24"/>
                    <w:lang w:val="en-US"/>
                  </w:rPr>
                  <m:t>h</m:t>
                </m:r>
              </m:e>
              <m:sup>
                <m:r>
                  <w:rPr>
                    <w:rFonts w:ascii="Times New Roman" w:eastAsiaTheme="minorEastAsia" w:hAnsi="Times New Roman" w:cs="Times New Roman"/>
                    <w:sz w:val="24"/>
                    <w:szCs w:val="24"/>
                    <w:lang w:val="en-US"/>
                  </w:rPr>
                  <m:t>-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  <w:lang w:val="en-US"/>
                  </w:rPr>
                  <m:t>1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Eqn 1</w:t>
      </w:r>
    </w:p>
    <w:p w14:paraId="697FC11F" w14:textId="77777777" w:rsidR="005C11E3" w:rsidRPr="00E82457" w:rsidRDefault="00A91F44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  <m:r>
              <w:rPr>
                <w:rFonts w:ascii="Cambria Math" w:eastAsiaTheme="minorEastAsia" w:hAnsi="Times New Roman" w:cs="Times New Roman"/>
                <w:sz w:val="24"/>
                <w:szCs w:val="24"/>
                <w:lang w:val="en-US"/>
              </w:rPr>
              <m:t>,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0.5k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  <w:lang w:val="en-US"/>
                  </w:rPr>
                  <m:t>,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  <w:lang w:val="en-US"/>
                  </w:rPr>
                  <m:t>,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sub>
            </m:sSub>
            <m:r>
              <w:rPr>
                <w:rFonts w:ascii="Cambria Math" w:eastAsiaTheme="minorEastAsia" w:hAnsi="Times New Roman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f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  <w:lang w:val="en-US"/>
                  </w:rPr>
                  <m:t>,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sub>
            </m:sSub>
            <m:sSup>
              <m:sSup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Times New Roman" w:eastAsiaTheme="minorEastAsia" w:hAnsi="Cambria Math" w:cs="Times New Roman"/>
                    <w:sz w:val="24"/>
                    <w:szCs w:val="24"/>
                    <w:lang w:val="en-US"/>
                  </w:rPr>
                  <m:t>h</m:t>
                </m:r>
              </m:e>
              <m:sup>
                <m:r>
                  <w:rPr>
                    <w:rFonts w:ascii="Times New Roman" w:eastAsiaTheme="minorEastAsia" w:hAnsi="Times New Roman" w:cs="Times New Roman"/>
                    <w:sz w:val="24"/>
                    <w:szCs w:val="24"/>
                    <w:lang w:val="en-US"/>
                  </w:rPr>
                  <m:t>-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  <w:lang w:val="en-US"/>
                  </w:rPr>
                  <m:t>1</m:t>
                </m:r>
              </m:sup>
            </m:sSup>
          </m:den>
        </m:f>
      </m:oMath>
      <w:r w:rsidR="005C11E3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Eqn 2</w:t>
      </w:r>
    </w:p>
    <w:p w14:paraId="6520A89D" w14:textId="77777777" w:rsidR="005C11E3" w:rsidRPr="00E82457" w:rsidRDefault="005C11E3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here </w:t>
      </w:r>
      <w:proofErr w:type="spellStart"/>
      <w:r w:rsidRPr="00E8245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F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m</w:t>
      </w:r>
      <w:proofErr w:type="gramStart"/>
      <w:r w:rsidRPr="00E82457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,t</w:t>
      </w:r>
      <w:proofErr w:type="spellEnd"/>
      <w:proofErr w:type="gramEnd"/>
      <w:r w:rsidRPr="00E82457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E8245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F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f,t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s the fecundity for males and females respectively depending on the litter size 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k</w:t>
      </w:r>
      <w:r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</w:t>
      </w:r>
      <w:r w:rsidRPr="00D200F8">
        <w:rPr>
          <w:rFonts w:ascii="Times New Roman" w:eastAsiaTheme="minorEastAsia" w:hAnsi="Times New Roman" w:cs="Times New Roman"/>
          <w:sz w:val="24"/>
          <w:szCs w:val="24"/>
          <w:lang w:val="en-US"/>
        </w:rPr>
        <w:t>(times 0.5 for females producing half a litter and males the other half)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the number of females </w:t>
      </w:r>
      <w:proofErr w:type="spellStart"/>
      <w:r w:rsidRPr="00E8245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N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f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males 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N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m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year 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the number of females a single a male can mate with 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h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. Equation 2 and 3 result in an asymptotic curve with decreasing per capita female fecundity and increasing per capita male fecundity when female-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o-male ratio increases (Figure below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Stochasticity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as added to the survival rates and the fecundity by varying the rates by a standard deviation from a normal distribution bounded between zero and one (Table 1). We assumed an equal sex ratio at birth for all model scenarios.</w:t>
      </w:r>
    </w:p>
    <w:p w14:paraId="30F16D85" w14:textId="77777777" w:rsidR="005C11E3" w:rsidRPr="0040770F" w:rsidRDefault="005C11E3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9036308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1FAE9F8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011B7D" wp14:editId="568873AF">
            <wp:extent cx="5731510" cy="573151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1EEB48C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4BC8D47C" w14:textId="77777777" w:rsidR="00090B95" w:rsidRDefault="00090B95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667D1D0" w14:textId="77777777" w:rsidR="00090B95" w:rsidRDefault="00090B95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14541C9" w14:textId="77777777" w:rsidR="00090B95" w:rsidRDefault="00090B95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6BFEA22" w14:textId="77777777" w:rsidR="00090B95" w:rsidRDefault="00090B95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DE3E0A2" w14:textId="77777777" w:rsidR="00090B95" w:rsidRDefault="00090B95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422851F" w14:textId="77777777" w:rsidR="00090B95" w:rsidRDefault="00090B95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77C3498" w14:textId="77777777" w:rsidR="00090B95" w:rsidRDefault="00090B95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>Appendix 2</w:t>
      </w:r>
    </w:p>
    <w:p w14:paraId="5D913673" w14:textId="52FA9B3C" w:rsidR="005C11E3" w:rsidRPr="00E82457" w:rsidRDefault="005C11E3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Density dependence was included in the mod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l by varying juvenile survival.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Using the density estimates from three hunting areas monitored by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tickem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0D11CE">
        <w:rPr>
          <w:rFonts w:ascii="Times New Roman" w:eastAsiaTheme="minorEastAsia" w:hAnsi="Times New Roman" w:cs="Times New Roman"/>
          <w:sz w:val="24"/>
          <w:szCs w:val="24"/>
          <w:lang w:val="en-US"/>
        </w:rPr>
        <w:t>et al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>
          <w:fldData xml:space="preserve">PEVuZE5vdGU+PENpdGUgRXhjbHVkZUF1dGg9IjEiPjxBdXRob3I+QXRpY2tlbTwvQXV0aG9yPjxZ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</w:fldData>
        </w:fldCha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>
          <w:fldData xml:space="preserve">PEVuZE5vdGU+PENpdGUgRXhjbHVkZUF1dGg9IjEiPjxBdXRob3I+QXRpY2tlbTwvQXV0aG9yPjxZ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</w:fldData>
        </w:fldCha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(</w:t>
      </w:r>
      <w:hyperlink w:anchor="_ENREF_2" w:tooltip="Atickem, 2011 #21" w:history="1">
        <w:r>
          <w:rPr>
            <w:rFonts w:ascii="Times New Roman" w:eastAsiaTheme="minorEastAsia" w:hAnsi="Times New Roman" w:cs="Times New Roman"/>
            <w:noProof/>
            <w:sz w:val="24"/>
            <w:szCs w:val="24"/>
            <w:lang w:val="en-US"/>
          </w:rPr>
          <w:t>2011</w:t>
        </w:r>
      </w:hyperlink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)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e determined the starting population. The population size from the two lower-density hunting areas was estimated to be 4.8 </w:t>
      </w:r>
      <w:proofErr w:type="spellStart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nyala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km</w:t>
      </w:r>
      <w:r w:rsidRPr="00E82457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-1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dGlja2VtPC9BdXRob3I+PFllYXI+MjAxMTwvWWVhcj48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</w:fldData>
        </w:fldCha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dGlja2VtPC9BdXRob3I+PFllYXI+MjAxMTwvWWVhcj48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</w:fldData>
        </w:fldCha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(</w:t>
      </w:r>
      <w:hyperlink w:anchor="_ENREF_2" w:tooltip="Atickem, 2011 #21" w:history="1">
        <w:r>
          <w:rPr>
            <w:rFonts w:ascii="Times New Roman" w:eastAsiaTheme="minorEastAsia" w:hAnsi="Times New Roman" w:cs="Times New Roman"/>
            <w:noProof/>
            <w:sz w:val="24"/>
            <w:szCs w:val="24"/>
            <w:lang w:val="en-US"/>
          </w:rPr>
          <w:t>Atickem et al. 2011</w:t>
        </w:r>
      </w:hyperlink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)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the mean size of these hunting areas was 175 km</w:t>
      </w:r>
      <w:r w:rsidRPr="00E82457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2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EWCA, </w:t>
      </w:r>
      <w:proofErr w:type="spellStart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pers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comm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which resulted in a starting population size of 839 </w:t>
      </w:r>
      <w:proofErr w:type="spellStart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nyala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a hypothetical hunting area without hunting company investment in poaching reduction. The carrying capacity was calculated as the highest density that was found in a hunting area (29 </w:t>
      </w:r>
      <w:proofErr w:type="spellStart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nyala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km</w:t>
      </w:r>
      <w:r w:rsidRPr="00E82457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-1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) multiplied by the mean size of a hunting area (175 km</w:t>
      </w:r>
      <w:r w:rsidRPr="00E82457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2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resulting in a maximum population size of 5075 </w:t>
      </w:r>
      <w:proofErr w:type="spellStart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nyala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We used Owen-Smith’s 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>
          <w:fldData xml:space="preserve">PEVuZE5vdGU+PENpdGUgRXhjbHVkZUF1dGg9IjEiPjxBdXRob3I+T3dlbi1TbWl0aDwvQXV0aG9y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</w:fldData>
        </w:fldCha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>
          <w:fldData xml:space="preserve">PEVuZE5vdGU+PENpdGUgRXhjbHVkZUF1dGg9IjEiPjxBdXRob3I+T3dlbi1TbWl0aDwvQXV0aG9y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</w:fldData>
        </w:fldCha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 w:rsidRPr="00E82457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(</w:t>
      </w:r>
      <w:hyperlink w:anchor="_ENREF_33" w:tooltip="Owen-Smith, 2006 #28" w:history="1">
        <w:r w:rsidRPr="00E82457">
          <w:rPr>
            <w:rFonts w:ascii="Times New Roman" w:eastAsiaTheme="minorEastAsia" w:hAnsi="Times New Roman" w:cs="Times New Roman"/>
            <w:noProof/>
            <w:sz w:val="24"/>
            <w:szCs w:val="24"/>
            <w:lang w:val="en-US"/>
          </w:rPr>
          <w:t>2006</w:t>
        </w:r>
      </w:hyperlink>
      <w:r w:rsidRPr="00E82457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)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lope and intercept to calculate the juvenile survival as a function of density. </w:t>
      </w:r>
    </w:p>
    <w:p w14:paraId="26E2C095" w14:textId="77777777" w:rsidR="005C11E3" w:rsidRPr="00E82457" w:rsidRDefault="00A91F44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1-σ+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φ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 xml:space="preserve">t 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τ</m:t>
            </m:r>
          </m:den>
        </m:f>
      </m:oMath>
      <w:r w:rsidR="005C11E3"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C11E3"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Eqn 4</w:t>
      </w:r>
    </w:p>
    <w:p w14:paraId="6402CFB2" w14:textId="77777777" w:rsidR="005C11E3" w:rsidRDefault="005C11E3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>where</w:t>
      </w:r>
      <w:proofErr w:type="gram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8245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j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survival of juveniles, 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σ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intercept, 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φ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slope, </w:t>
      </w:r>
      <w:proofErr w:type="spellStart"/>
      <w:r w:rsidRPr="00E8245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N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t</w:t>
      </w:r>
      <w:proofErr w:type="spellEnd"/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total population size in year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t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w:r w:rsidRPr="00E8245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τ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a conversion factor because we used maximum population size rather than biomass in the original work by Owen-Smith 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>
          <w:fldData xml:space="preserve">PEVuZE5vdGU+PENpdGUgRXhjbHVkZUF1dGg9IjEiPjxBdXRob3I+T3dlbi1TbWl0aDwvQXV0aG9y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</w:fldData>
        </w:fldCha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>
          <w:fldData xml:space="preserve">PEVuZE5vdGU+PENpdGUgRXhjbHVkZUF1dGg9IjEiPjxBdXRob3I+T3dlbi1TbWl0aDwvQXV0aG9y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</w:fldData>
        </w:fldCha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 w:rsidRPr="00E82457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(</w:t>
      </w:r>
      <w:hyperlink w:anchor="_ENREF_33" w:tooltip="Owen-Smith, 2006 #28" w:history="1">
        <w:r w:rsidRPr="00E82457">
          <w:rPr>
            <w:rFonts w:ascii="Times New Roman" w:eastAsiaTheme="minorEastAsia" w:hAnsi="Times New Roman" w:cs="Times New Roman"/>
            <w:noProof/>
            <w:sz w:val="24"/>
            <w:szCs w:val="24"/>
            <w:lang w:val="en-US"/>
          </w:rPr>
          <w:t>2006</w:t>
        </w:r>
      </w:hyperlink>
      <w:r w:rsidRPr="00E82457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)</w:t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E824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</w:p>
    <w:p w14:paraId="7E9D1BFE" w14:textId="77BDE022" w:rsidR="00E67F04" w:rsidRPr="00E82457" w:rsidRDefault="00E67F04" w:rsidP="00E67F0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ppendix 1 </w:t>
      </w:r>
      <w:r w:rsidRPr="00E82457">
        <w:rPr>
          <w:rFonts w:ascii="Times New Roman" w:hAnsi="Times New Roman" w:cs="Times New Roman"/>
          <w:sz w:val="24"/>
          <w:szCs w:val="24"/>
          <w:lang w:val="en-US"/>
        </w:rPr>
        <w:t xml:space="preserve">Table 1: Parameters for the mountain </w:t>
      </w:r>
      <w:proofErr w:type="spellStart"/>
      <w:r w:rsidRPr="00E82457">
        <w:rPr>
          <w:rFonts w:ascii="Times New Roman" w:hAnsi="Times New Roman" w:cs="Times New Roman"/>
          <w:sz w:val="24"/>
          <w:szCs w:val="24"/>
          <w:lang w:val="en-US"/>
        </w:rPr>
        <w:t>nyala</w:t>
      </w:r>
      <w:proofErr w:type="spellEnd"/>
      <w:r w:rsidRPr="00E82457">
        <w:rPr>
          <w:rFonts w:ascii="Times New Roman" w:hAnsi="Times New Roman" w:cs="Times New Roman"/>
          <w:sz w:val="24"/>
          <w:szCs w:val="24"/>
          <w:lang w:val="en-US"/>
        </w:rPr>
        <w:t xml:space="preserve"> matrix mod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8"/>
        <w:gridCol w:w="963"/>
        <w:gridCol w:w="1189"/>
        <w:gridCol w:w="2229"/>
      </w:tblGrid>
      <w:tr w:rsidR="00E67F04" w:rsidRPr="00E82457" w14:paraId="07A3EBF1" w14:textId="77777777" w:rsidTr="00441C90">
        <w:tc>
          <w:tcPr>
            <w:tcW w:w="0" w:type="auto"/>
          </w:tcPr>
          <w:p w14:paraId="6C47E10C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0" w:type="auto"/>
          </w:tcPr>
          <w:p w14:paraId="1C917A47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bol</w:t>
            </w:r>
          </w:p>
        </w:tc>
        <w:tc>
          <w:tcPr>
            <w:tcW w:w="0" w:type="auto"/>
          </w:tcPr>
          <w:p w14:paraId="140CC572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ameter </w:t>
            </w:r>
          </w:p>
        </w:tc>
        <w:tc>
          <w:tcPr>
            <w:tcW w:w="0" w:type="auto"/>
          </w:tcPr>
          <w:p w14:paraId="48FF5D1D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</w:p>
        </w:tc>
      </w:tr>
      <w:tr w:rsidR="00E67F04" w:rsidRPr="00E82457" w14:paraId="2DE59D1B" w14:textId="77777777" w:rsidTr="00441C90">
        <w:tc>
          <w:tcPr>
            <w:tcW w:w="0" w:type="auto"/>
          </w:tcPr>
          <w:p w14:paraId="0B6B8A4A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undity standard deviation</w:t>
            </w:r>
          </w:p>
        </w:tc>
        <w:tc>
          <w:tcPr>
            <w:tcW w:w="0" w:type="auto"/>
          </w:tcPr>
          <w:p w14:paraId="37A4FF77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E9561D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0" w:type="auto"/>
          </w:tcPr>
          <w:p w14:paraId="4599873A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WlsbGFyZDwvQXV0aG9yPjxZZWFyPjIwMDA8L1llYXI+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WlsbGFyZDwvQXV0aG9yPjxZZWFyPjIwMDA8L1llYXI+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15" w:tooltip="Gaillard, 2000 #3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Gaillard et al. 200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7F04" w:rsidRPr="00E82457" w14:paraId="28B5F0BB" w14:textId="77777777" w:rsidTr="00441C90">
        <w:tc>
          <w:tcPr>
            <w:tcW w:w="0" w:type="auto"/>
          </w:tcPr>
          <w:p w14:paraId="5CC8D0E6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 density dependent survival (intercept)</w:t>
            </w:r>
          </w:p>
        </w:tc>
        <w:tc>
          <w:tcPr>
            <w:tcW w:w="0" w:type="auto"/>
          </w:tcPr>
          <w:p w14:paraId="1F02FB52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σ</w:t>
            </w:r>
          </w:p>
        </w:tc>
        <w:tc>
          <w:tcPr>
            <w:tcW w:w="0" w:type="auto"/>
          </w:tcPr>
          <w:p w14:paraId="5070449E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0</w:t>
            </w:r>
          </w:p>
        </w:tc>
        <w:tc>
          <w:tcPr>
            <w:tcW w:w="0" w:type="auto"/>
          </w:tcPr>
          <w:p w14:paraId="7E053457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d2VuLVNtaXRoPC9BdXRob3I+PFllYXI+MjAwNjwvWWVh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d2VuLVNtaXRoPC9BdXRob3I+PFllYXI+MjAwNjwvWWVh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E8245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31" w:tooltip="Owen-Smith, 2006 #28" w:history="1">
              <w:r w:rsidRPr="00E82457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Owen-Smith 2006</w:t>
              </w:r>
            </w:hyperlink>
            <w:r w:rsidRPr="00E8245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7F04" w:rsidRPr="00E82457" w14:paraId="6EF501BA" w14:textId="77777777" w:rsidTr="00441C90">
        <w:tc>
          <w:tcPr>
            <w:tcW w:w="0" w:type="auto"/>
          </w:tcPr>
          <w:p w14:paraId="66E10AFA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 density dependent survival (slope)</w:t>
            </w:r>
          </w:p>
        </w:tc>
        <w:tc>
          <w:tcPr>
            <w:tcW w:w="0" w:type="auto"/>
          </w:tcPr>
          <w:p w14:paraId="626EF8E0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φ</w:t>
            </w:r>
          </w:p>
        </w:tc>
        <w:tc>
          <w:tcPr>
            <w:tcW w:w="0" w:type="auto"/>
          </w:tcPr>
          <w:p w14:paraId="564EA455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3</w:t>
            </w:r>
          </w:p>
        </w:tc>
        <w:tc>
          <w:tcPr>
            <w:tcW w:w="0" w:type="auto"/>
          </w:tcPr>
          <w:p w14:paraId="22032D7E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d2VuLVNtaXRoPC9BdXRob3I+PFllYXI+MjAwNjwvWWVh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d2VuLVNtaXRoPC9BdXRob3I+PFllYXI+MjAwNjwvWWVh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E8245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31" w:tooltip="Owen-Smith, 2006 #28" w:history="1">
              <w:r w:rsidRPr="00E82457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Owen-Smith 2006</w:t>
              </w:r>
            </w:hyperlink>
            <w:r w:rsidRPr="00E8245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7F04" w:rsidRPr="00E82457" w14:paraId="33081A56" w14:textId="77777777" w:rsidTr="00441C90">
        <w:tc>
          <w:tcPr>
            <w:tcW w:w="0" w:type="auto"/>
          </w:tcPr>
          <w:p w14:paraId="48503D4C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rsion factor for density dependence</w:t>
            </w:r>
          </w:p>
        </w:tc>
        <w:tc>
          <w:tcPr>
            <w:tcW w:w="0" w:type="auto"/>
          </w:tcPr>
          <w:p w14:paraId="494C68D9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τ</w:t>
            </w:r>
          </w:p>
        </w:tc>
        <w:tc>
          <w:tcPr>
            <w:tcW w:w="0" w:type="auto"/>
          </w:tcPr>
          <w:p w14:paraId="135F1750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9</w:t>
            </w:r>
          </w:p>
        </w:tc>
        <w:tc>
          <w:tcPr>
            <w:tcW w:w="0" w:type="auto"/>
          </w:tcPr>
          <w:p w14:paraId="420E20AB" w14:textId="77777777" w:rsidR="00E67F04" w:rsidRPr="00E82457" w:rsidRDefault="00E67F04" w:rsidP="00441C9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d2VuLVNtaXRoPC9BdXRob3I+PFllYXI+MjAwNjwvWWVh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d2VuLVNtaXRoPC9BdXRob3I+PFllYXI+MjAwNjwvWWVh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E8245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31" w:tooltip="Owen-Smith, 2006 #28" w:history="1">
              <w:r w:rsidRPr="00E82457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Owen-Smith 2006</w:t>
              </w:r>
            </w:hyperlink>
            <w:r w:rsidRPr="00E8245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E82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14:paraId="58E72364" w14:textId="77777777" w:rsidR="00E67F04" w:rsidRPr="00E82457" w:rsidRDefault="00E67F04" w:rsidP="00E67F0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883ABEC" w14:textId="77777777" w:rsidR="00E67F04" w:rsidRPr="00E82457" w:rsidRDefault="00E67F04" w:rsidP="005C11E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F9796E6" w14:textId="568C235B" w:rsidR="00804B2C" w:rsidRPr="0040770F" w:rsidRDefault="00090B95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>Appendix 3</w:t>
      </w:r>
      <w:r w:rsidR="00804B2C" w:rsidRPr="00DC7E1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total population size and number of </w:t>
      </w:r>
      <w:proofErr w:type="spellStart"/>
      <w:r w:rsidR="00804B2C" w:rsidRPr="00DC7E18">
        <w:rPr>
          <w:rFonts w:ascii="Times New Roman" w:eastAsiaTheme="minorEastAsia" w:hAnsi="Times New Roman" w:cs="Times New Roman"/>
          <w:sz w:val="24"/>
          <w:szCs w:val="24"/>
          <w:lang w:val="en-US"/>
        </w:rPr>
        <w:t>nyalas</w:t>
      </w:r>
      <w:proofErr w:type="spellEnd"/>
      <w:r w:rsidR="00804B2C" w:rsidRPr="00DC7E1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hunted for a range of proportional harvest rates. The model was run without poaching. </w:t>
      </w:r>
    </w:p>
    <w:p w14:paraId="3584BA91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FF60B51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D1CF692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CAE248" wp14:editId="4157B89A">
            <wp:extent cx="5731510" cy="5731510"/>
            <wp:effectExtent l="1905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B2C1834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5A96293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E377984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13DAE2B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164F9325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5CCBF06" w14:textId="77777777" w:rsidR="00804B2C" w:rsidRPr="0040770F" w:rsidRDefault="00804B2C" w:rsidP="00804B2C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1AC8EEB9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97AE2C2" w14:textId="3A2E4630" w:rsidR="00804B2C" w:rsidRPr="0040770F" w:rsidRDefault="000914AF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>Appendix 4</w:t>
      </w:r>
      <w:r w:rsidR="00804B2C" w:rsidRPr="00DC7E18">
        <w:rPr>
          <w:rFonts w:ascii="Times New Roman" w:eastAsiaTheme="minorEastAsia" w:hAnsi="Times New Roman" w:cs="Times New Roman"/>
          <w:sz w:val="24"/>
          <w:szCs w:val="24"/>
          <w:lang w:val="en-US"/>
        </w:rPr>
        <w:t>: The difference in average annual variation (AAV) in quota size between proportional and adaptive harvest strategies for a range of length of monitoring years and the flexibility parameter. A positive number indicates a lower value for the adaptive than for the proportional strategy. The coefficient of variation of monitoring is fixed to 15% and poaching rate at zero.</w:t>
      </w:r>
    </w:p>
    <w:p w14:paraId="6A5A051D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D51BA9E" wp14:editId="237134F7">
            <wp:extent cx="5731510" cy="5731510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A83252B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435B139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ADC9FF1" w14:textId="77777777" w:rsidR="00804B2C" w:rsidRPr="0040770F" w:rsidRDefault="00804B2C" w:rsidP="00804B2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4CF097EC" w14:textId="77777777" w:rsidR="000914AF" w:rsidRDefault="000914AF"/>
    <w:sectPr w:rsidR="000914AF" w:rsidSect="000914AF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DBD1DD" w14:textId="77777777" w:rsidR="000914AF" w:rsidRDefault="000914AF" w:rsidP="00F70639">
      <w:pPr>
        <w:spacing w:after="0" w:line="240" w:lineRule="auto"/>
      </w:pPr>
      <w:r>
        <w:separator/>
      </w:r>
    </w:p>
  </w:endnote>
  <w:endnote w:type="continuationSeparator" w:id="0">
    <w:p w14:paraId="0928FFF6" w14:textId="77777777" w:rsidR="000914AF" w:rsidRDefault="000914AF" w:rsidP="00F70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964051"/>
      <w:docPartObj>
        <w:docPartGallery w:val="Page Numbers (Bottom of Page)"/>
        <w:docPartUnique/>
      </w:docPartObj>
    </w:sdtPr>
    <w:sdtEndPr/>
    <w:sdtContent>
      <w:p w14:paraId="0F60675E" w14:textId="77777777" w:rsidR="000914AF" w:rsidRDefault="000914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1F44">
          <w:rPr>
            <w:noProof/>
          </w:rPr>
          <w:t>5</w:t>
        </w:r>
        <w:r>
          <w:fldChar w:fldCharType="end"/>
        </w:r>
      </w:p>
    </w:sdtContent>
  </w:sdt>
  <w:p w14:paraId="006A3022" w14:textId="77777777" w:rsidR="000914AF" w:rsidRDefault="000914A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099AFB" w14:textId="77777777" w:rsidR="000914AF" w:rsidRDefault="000914AF" w:rsidP="00F70639">
      <w:pPr>
        <w:spacing w:after="0" w:line="240" w:lineRule="auto"/>
      </w:pPr>
      <w:r>
        <w:separator/>
      </w:r>
    </w:p>
  </w:footnote>
  <w:footnote w:type="continuationSeparator" w:id="0">
    <w:p w14:paraId="50AD4CD0" w14:textId="77777777" w:rsidR="000914AF" w:rsidRDefault="000914AF" w:rsidP="00F706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04B2C"/>
    <w:rsid w:val="000665B6"/>
    <w:rsid w:val="00090B95"/>
    <w:rsid w:val="000914AF"/>
    <w:rsid w:val="000B4DD3"/>
    <w:rsid w:val="00214501"/>
    <w:rsid w:val="00223BEA"/>
    <w:rsid w:val="00246FAA"/>
    <w:rsid w:val="00297DBA"/>
    <w:rsid w:val="005C11E3"/>
    <w:rsid w:val="00621436"/>
    <w:rsid w:val="007F72F7"/>
    <w:rsid w:val="00804B2C"/>
    <w:rsid w:val="00853B02"/>
    <w:rsid w:val="00A82EE9"/>
    <w:rsid w:val="00A91F44"/>
    <w:rsid w:val="00AC754A"/>
    <w:rsid w:val="00C424EB"/>
    <w:rsid w:val="00E2079F"/>
    <w:rsid w:val="00E67F04"/>
    <w:rsid w:val="00EB49E6"/>
    <w:rsid w:val="00F43632"/>
    <w:rsid w:val="00F70639"/>
    <w:rsid w:val="00FB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3C39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4B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B2C"/>
  </w:style>
  <w:style w:type="paragraph" w:styleId="BalloonText">
    <w:name w:val="Balloon Text"/>
    <w:basedOn w:val="Normal"/>
    <w:link w:val="BalloonTextChar"/>
    <w:uiPriority w:val="99"/>
    <w:semiHidden/>
    <w:unhideWhenUsed/>
    <w:rsid w:val="00804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2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04B2C"/>
  </w:style>
  <w:style w:type="table" w:styleId="TableGrid">
    <w:name w:val="Table Grid"/>
    <w:basedOn w:val="TableNormal"/>
    <w:uiPriority w:val="59"/>
    <w:rsid w:val="00E67F0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31</Words>
  <Characters>7023</Characters>
  <Application>Microsoft Macintosh Word</Application>
  <DocSecurity>0</DocSecurity>
  <Lines>58</Lines>
  <Paragraphs>16</Paragraphs>
  <ScaleCrop>false</ScaleCrop>
  <Company>Imperial College</Company>
  <LinksUpToDate>false</LinksUpToDate>
  <CharactersWithSpaces>8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Nils Bunnefeld</cp:lastModifiedBy>
  <cp:revision>9</cp:revision>
  <dcterms:created xsi:type="dcterms:W3CDTF">2012-07-16T11:21:00Z</dcterms:created>
  <dcterms:modified xsi:type="dcterms:W3CDTF">2013-01-15T16:44:00Z</dcterms:modified>
</cp:coreProperties>
</file>